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b/>
          <w:sz w:val="20"/>
        </w:rPr>
        <w:t>S</w:t>
      </w:r>
      <w:ins w:id="0" w:author="javase" w:date="2015-09-24T15:05:00Z">
        <w:r>
          <w:rPr>
            <w:b/>
            <w:sz w:val="20"/>
          </w:rPr>
          <w:t>2</w:t>
        </w:r>
      </w:ins>
      <w:del w:id="1" w:author="javase" w:date="2015-09-24T15:05:00Z">
        <w:r>
          <w:rPr>
            <w:b/>
            <w:sz w:val="20"/>
          </w:rPr>
          <w:delText>5</w:delText>
        </w:r>
      </w:del>
      <w:r>
        <w:rPr>
          <w:b/>
          <w:sz w:val="20"/>
        </w:rPr>
        <w:t xml:space="preserve"> Table. PIXE results of the chemical compositions (wt%) of the surfaces of </w:t>
      </w:r>
      <w:r>
        <w:rPr>
          <w:b/>
          <w:sz w:val="20"/>
          <w:szCs w:val="20"/>
        </w:rPr>
        <w:t xml:space="preserve">impressed stoneware and </w:t>
      </w:r>
      <w:r>
        <w:rPr/>
        <w:t>proto-porcelain sherds from 6 kiln sites.</w:t>
      </w:r>
    </w:p>
    <w:tbl>
      <w:tblPr>
        <w:tblW w:w="11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2620"/>
        <w:gridCol w:w="768"/>
        <w:gridCol w:w="640"/>
        <w:gridCol w:w="614"/>
        <w:gridCol w:w="672"/>
        <w:gridCol w:w="672"/>
        <w:gridCol w:w="584"/>
        <w:gridCol w:w="571"/>
        <w:gridCol w:w="672"/>
        <w:gridCol w:w="571"/>
        <w:gridCol w:w="625"/>
        <w:gridCol w:w="672"/>
        <w:gridCol w:w="774"/>
        <w:gridCol w:w="626"/>
      </w:tblGrid>
      <w:tr>
        <w:trPr>
          <w:tblHeader w:val="true"/>
          <w:trHeight w:val="285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ata number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Glazed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a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MgO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Al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SiO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aO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iO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MnO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Fe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Kiln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1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9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.4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2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6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3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3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3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.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3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9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.3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4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0.1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4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8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2.2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5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2.0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6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5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2.9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7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7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9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.2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7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0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1.4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5:8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9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4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1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1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2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2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2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0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2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3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2.4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3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4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9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9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4-mouth site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6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5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5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6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5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6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5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4.9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7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9.8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6.2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8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7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4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PT47:9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8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8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1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0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.3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1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2.5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2-in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3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3-in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.2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4-in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6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.7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4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5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7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5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0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0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6-in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0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0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7-in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7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7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8-in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3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2.8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9-in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8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1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0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10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0.2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15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9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1.1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15-out-green site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8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.7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16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6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0.3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17-out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8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.8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18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.7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5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19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8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6.3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BT13:20-G-bottom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8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4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8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G1:1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5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9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8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G1:2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7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6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0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G1:3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0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4.7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5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G1:4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6.3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8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0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22:1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6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4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4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22:2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9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6.1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5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28:1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4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.6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28:2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8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3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2:1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2.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2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5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2:2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8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.5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3:1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7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1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6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4:1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2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.5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5:1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0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5:2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.6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5:2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7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6:1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6.6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6:1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4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2.6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7.8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6:2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8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8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6:2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9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7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5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7:1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0.3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7:2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6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2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8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7:2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4.0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9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.1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5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7:3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9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4.7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.7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7:3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3.4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9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NT4047:4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8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8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9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6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2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6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5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3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5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4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7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4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8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7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7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4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7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3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5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6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8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8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6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3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0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6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6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7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0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3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4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8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0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5.7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0.2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4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9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5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7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5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0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5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5.8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1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0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9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6.8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6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1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3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9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2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8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3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.8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3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2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6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4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6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8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5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9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5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6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9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8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8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7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6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3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0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8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8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5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19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9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2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4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T5045:20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2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1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6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9.3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.9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2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6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0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3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8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4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4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4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8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3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 xml:space="preserve">DHIIT3036:5-G-in 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9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4.9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9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6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2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0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7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5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2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8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8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7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5.5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1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 xml:space="preserve">DHIIT3036:9-G-out 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6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0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6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0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9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1-G-mouth site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9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.6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2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1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3-G-in-bottom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3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6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4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5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1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5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3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9.5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6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5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5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2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7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8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6.6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7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8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7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0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9.1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19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2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8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T3036:20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0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1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5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8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4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8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2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4.8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7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3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3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9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8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4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4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3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5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5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2.9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7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6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6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9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0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7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.2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8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9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9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7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9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3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5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0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0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7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2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1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9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5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2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2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7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3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8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6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4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7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9.7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5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7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3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6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9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6.6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1.2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7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1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6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8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7.4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.0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HIIIT3032:19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2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 xml:space="preserve">DHIIIT3032:20-G-out 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8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1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.4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9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8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9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5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2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6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3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6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3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6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5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2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4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7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4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8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5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5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9.7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6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3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4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9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7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3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8.2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.2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8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2.8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7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9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5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4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1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0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4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4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0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1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0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9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5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2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7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5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1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3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6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5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2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4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4.4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2.5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5-G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0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2.8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5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6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7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0.2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7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9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2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8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7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2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19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7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8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CT12:20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7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4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2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5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3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2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4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5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9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3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5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4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7.8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4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4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7.0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9.5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5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3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2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9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6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6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9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9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7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7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3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.5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9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8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8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70.4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6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9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4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0.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6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0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3.6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3.7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1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6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8.8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5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7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2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.2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8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8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.8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3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.7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9.5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9.4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4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0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9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7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5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7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2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8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6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6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3.3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4.4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7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4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4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3.5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8-G-out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2.6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61.7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5.3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19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1.8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55.9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1.4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9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DTT3035:20-G-in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.9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81.9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TZQ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Calibri" w:hAnsi="Calibri" w:eastAsia="宋体;SimSun" w:cs="宋体;SimSun"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Calibri" w:hAnsi="Calibri" w:eastAsia="宋体;SimSun" w:cs="宋体;SimSun"/>
      <w:color w:val="000000"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Calibri" w:hAnsi="Calibri" w:eastAsia="宋体;SimSun" w:cs="宋体;SimSun"/>
      <w:color w:val="000000"/>
      <w:kern w:val="0"/>
      <w:sz w:val="20"/>
      <w:szCs w:val="20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Calibri" w:hAnsi="Calibri" w:eastAsia="宋体;SimSun" w:cs="宋体;SimSu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Calibri" w:hAnsi="Calibri" w:eastAsia="宋体;SimSun" w:cs="宋体;SimSun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12:00:00Z</dcterms:created>
  <dc:creator>javase</dc:creator>
  <dc:description/>
  <cp:keywords/>
  <dc:language>en-US</dc:language>
  <cp:lastModifiedBy>javase</cp:lastModifiedBy>
  <dcterms:modified xsi:type="dcterms:W3CDTF">2015-09-24T07:05:00Z</dcterms:modified>
  <cp:revision>7</cp:revision>
  <dc:subject/>
  <dc:title/>
</cp:coreProperties>
</file>